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6B0DE" w14:textId="19235133" w:rsidR="005C6D41" w:rsidRPr="005C6D41" w:rsidRDefault="005C6D41" w:rsidP="005C6D41">
      <w:pPr>
        <w:jc w:val="center"/>
        <w:rPr>
          <w:rFonts w:ascii="Times New Roman" w:hAnsi="Times New Roman" w:cs="Times New Roman"/>
          <w:sz w:val="24"/>
          <w:szCs w:val="24"/>
          <w:lang w:val="en"/>
        </w:rPr>
      </w:pPr>
      <w:bookmarkStart w:id="0" w:name="_Hlk105655882"/>
      <w:r w:rsidRPr="005C6D41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Appendix </w:t>
      </w:r>
      <w:r w:rsidRPr="005C6D4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able </w:t>
      </w:r>
      <w:r w:rsidR="0034762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4</w:t>
      </w:r>
      <w:r w:rsidRPr="005C6D4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he YLDs of facial fractures, and its temporal trends from 1990 to 2019.</w:t>
      </w:r>
      <w:bookmarkEnd w:id="0"/>
      <w:r w:rsidRPr="005C6D41">
        <w:rPr>
          <w:rFonts w:ascii="Times New Roman" w:hAnsi="Times New Roman" w:cs="Times New Roman"/>
          <w:sz w:val="24"/>
          <w:szCs w:val="24"/>
          <w:lang w:val="en"/>
        </w:rPr>
        <w:fldChar w:fldCharType="begin"/>
      </w:r>
      <w:r w:rsidRPr="005C6D41">
        <w:rPr>
          <w:rFonts w:ascii="Times New Roman" w:hAnsi="Times New Roman" w:cs="Times New Roman"/>
          <w:sz w:val="24"/>
          <w:szCs w:val="24"/>
          <w:lang w:val="en"/>
        </w:rPr>
        <w:instrText xml:space="preserve"> LINK Excel.SheetBinaryMacroEnabled.12</w:instrText>
      </w:r>
      <w:r w:rsidRPr="005C6D41">
        <w:rPr>
          <w:rFonts w:ascii="Times New Roman" w:hAnsi="Times New Roman" w:cs="Times New Roman" w:hint="eastAsia"/>
          <w:sz w:val="24"/>
          <w:szCs w:val="24"/>
          <w:lang w:val="en"/>
        </w:rPr>
        <w:instrText xml:space="preserve"> "C:\\Users\\</w:instrText>
      </w:r>
      <w:r w:rsidRPr="005C6D41">
        <w:rPr>
          <w:rFonts w:ascii="Times New Roman" w:hAnsi="Times New Roman" w:cs="Times New Roman" w:hint="eastAsia"/>
          <w:sz w:val="24"/>
          <w:szCs w:val="24"/>
          <w:lang w:val="en"/>
        </w:rPr>
        <w:instrText>蜘蛛侠</w:instrText>
      </w:r>
      <w:r w:rsidRPr="005C6D41">
        <w:rPr>
          <w:rFonts w:ascii="Times New Roman" w:hAnsi="Times New Roman" w:cs="Times New Roman" w:hint="eastAsia"/>
          <w:sz w:val="24"/>
          <w:szCs w:val="24"/>
          <w:lang w:val="en"/>
        </w:rPr>
        <w:instrText>\\Desktop\\rdata\\Results for YLDs.csv"</w:instrText>
      </w:r>
      <w:r w:rsidRPr="005C6D41">
        <w:rPr>
          <w:rFonts w:ascii="Times New Roman" w:hAnsi="Times New Roman" w:cs="Times New Roman"/>
          <w:sz w:val="24"/>
          <w:szCs w:val="24"/>
          <w:lang w:val="en"/>
        </w:rPr>
        <w:instrText xml:space="preserve"> "Results for YLDs!R1C1:R29C7" \a \f 4 \h  \* MERGEFORMAT </w:instrText>
      </w:r>
      <w:r w:rsidRPr="005C6D41">
        <w:rPr>
          <w:rFonts w:ascii="Times New Roman" w:hAnsi="Times New Roman" w:cs="Times New Roman"/>
          <w:sz w:val="24"/>
          <w:szCs w:val="24"/>
          <w:lang w:val="en"/>
        </w:rPr>
        <w:fldChar w:fldCharType="separate"/>
      </w:r>
    </w:p>
    <w:p w14:paraId="5DAC014C" w14:textId="77777777" w:rsidR="005C6D41" w:rsidRPr="005C6D41" w:rsidRDefault="005C6D41" w:rsidP="005C6D41">
      <w:pPr>
        <w:jc w:val="center"/>
        <w:rPr>
          <w:rFonts w:ascii="Times New Roman" w:hAnsi="Times New Roman" w:cs="Times New Roman"/>
          <w:sz w:val="24"/>
          <w:szCs w:val="24"/>
          <w:lang w:val="en"/>
        </w:rPr>
      </w:pPr>
      <w:r w:rsidRPr="005C6D41">
        <w:rPr>
          <w:rFonts w:ascii="Times New Roman" w:hAnsi="Times New Roman" w:cs="Times New Roman"/>
          <w:sz w:val="24"/>
          <w:szCs w:val="24"/>
          <w:lang w:val="en"/>
        </w:rPr>
        <w:fldChar w:fldCharType="end"/>
      </w:r>
    </w:p>
    <w:tbl>
      <w:tblPr>
        <w:tblW w:w="14934" w:type="dxa"/>
        <w:jc w:val="center"/>
        <w:tblLayout w:type="fixed"/>
        <w:tblLook w:val="04A0" w:firstRow="1" w:lastRow="0" w:firstColumn="1" w:lastColumn="0" w:noHBand="0" w:noVBand="1"/>
      </w:tblPr>
      <w:tblGrid>
        <w:gridCol w:w="1753"/>
        <w:gridCol w:w="2033"/>
        <w:gridCol w:w="2007"/>
        <w:gridCol w:w="2663"/>
        <w:gridCol w:w="2017"/>
        <w:gridCol w:w="2187"/>
        <w:gridCol w:w="2274"/>
      </w:tblGrid>
      <w:tr w:rsidR="005C6D41" w:rsidRPr="005C6D41" w14:paraId="3FF12B32" w14:textId="77777777" w:rsidTr="00492910">
        <w:trPr>
          <w:trHeight w:val="280"/>
          <w:jc w:val="center"/>
        </w:trPr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AB9D8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86943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0</w:t>
            </w:r>
          </w:p>
        </w:tc>
        <w:tc>
          <w:tcPr>
            <w:tcW w:w="4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B085B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4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2C5CCF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0 to 2019</w:t>
            </w:r>
          </w:p>
        </w:tc>
      </w:tr>
      <w:tr w:rsidR="005C6D41" w:rsidRPr="005C6D41" w14:paraId="1796BA28" w14:textId="77777777" w:rsidTr="00492910">
        <w:trPr>
          <w:trHeight w:val="842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2E745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F0E31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LDs</w:t>
            </w:r>
          </w:p>
          <w:p w14:paraId="70105C9E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×1000)</w:t>
            </w:r>
          </w:p>
          <w:p w14:paraId="3EBE0C0A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95% UI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0B22D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YR</w:t>
            </w:r>
          </w:p>
          <w:p w14:paraId="16203A52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 100,000</w:t>
            </w:r>
          </w:p>
          <w:p w14:paraId="6D6A2AB0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95%UI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4860B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LDs</w:t>
            </w:r>
          </w:p>
          <w:p w14:paraId="6BC7213F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× 1000)</w:t>
            </w:r>
          </w:p>
          <w:p w14:paraId="51535224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95% UI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30A6B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YR</w:t>
            </w:r>
          </w:p>
          <w:p w14:paraId="32336E75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 100,000</w:t>
            </w:r>
          </w:p>
          <w:p w14:paraId="7A215232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95%UI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B443E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C(</w:t>
            </w:r>
            <w:proofErr w:type="gramEnd"/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5F6EF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PC</w:t>
            </w:r>
          </w:p>
          <w:p w14:paraId="27EF04C5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95% CI))</w:t>
            </w:r>
          </w:p>
        </w:tc>
      </w:tr>
      <w:tr w:rsidR="005C6D41" w:rsidRPr="005C6D41" w14:paraId="0B22F6F7" w14:textId="77777777" w:rsidTr="00492910">
        <w:trPr>
          <w:trHeight w:val="842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05A0A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obal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AEC60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1(58.5to145.8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B084C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 (1.2to2.9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A3B41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.6 (84.3to201.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FF8D1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 (1.1to2.6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9395A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2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9F9D9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 (-0.3to-0.5)</w:t>
            </w:r>
          </w:p>
        </w:tc>
      </w:tr>
      <w:tr w:rsidR="005C6D41" w:rsidRPr="005C6D41" w14:paraId="15E585B1" w14:textId="77777777" w:rsidTr="00492910">
        <w:trPr>
          <w:trHeight w:val="280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9223E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38D6C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54D76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990FE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C340A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566AE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11594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6D41" w:rsidRPr="005C6D41" w14:paraId="0BAE2194" w14:textId="77777777" w:rsidTr="00492910">
        <w:trPr>
          <w:trHeight w:val="842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69040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8B387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3 (19.8to49.6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C186F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 (0.8to2.0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244B8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.1 (30.2to72.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34459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 (0.8to1.8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1EDC2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2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B2D1A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(-0.2to-0.5)</w:t>
            </w:r>
          </w:p>
        </w:tc>
      </w:tr>
      <w:tr w:rsidR="005C6D41" w:rsidRPr="005C6D41" w14:paraId="1CF2C50D" w14:textId="77777777" w:rsidTr="00492910">
        <w:trPr>
          <w:trHeight w:val="842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AEA28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5CDA1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8 (38.6to95.8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E962C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 (1.6to3.8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3D30C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.5 (54.2to129.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474FD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 (1.4to3.3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8CAAE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6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4349A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 (-0.4to-0.5)</w:t>
            </w:r>
          </w:p>
        </w:tc>
      </w:tr>
      <w:tr w:rsidR="005C6D41" w:rsidRPr="005C6D41" w14:paraId="1BF2B235" w14:textId="77777777" w:rsidTr="00492910">
        <w:trPr>
          <w:trHeight w:val="280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E33AE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gion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15748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E1A0E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A6E12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D59FF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23A9E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F94F7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6D41" w:rsidRPr="005C6D41" w14:paraId="1E155B09" w14:textId="77777777" w:rsidTr="00492910">
        <w:trPr>
          <w:trHeight w:val="781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B5300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dean Latin Americ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C063B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 (0.4to0.9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80077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 (1.0to2.5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6B8F5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 (0.5to1.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28625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 (0.8to2.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0E5B9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3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9D175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 (-0.3to-0.6)</w:t>
            </w:r>
          </w:p>
        </w:tc>
      </w:tr>
      <w:tr w:rsidR="005C6D41" w:rsidRPr="005C6D41" w14:paraId="6A97F33A" w14:textId="77777777" w:rsidTr="00492910">
        <w:trPr>
          <w:trHeight w:val="561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22077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stralasi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457E9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 (0.5to1.3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D67F4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 (2.5to6.4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9BB1B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 (0.7to1.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BCEE1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 (2.4to6.3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C5FEF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6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937A0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 (-0.0to-0.1)</w:t>
            </w:r>
          </w:p>
        </w:tc>
      </w:tr>
      <w:tr w:rsidR="005C6D41" w:rsidRPr="005C6D41" w14:paraId="7AA5CBE9" w14:textId="77777777" w:rsidTr="00492910">
        <w:trPr>
          <w:trHeight w:val="561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AECCF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ibbean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B9AE3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 (0.3to0.8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1E090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 (0.9to2.3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0D5F2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 (0.5to1.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C7264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 (1.1to2.6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D391F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4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54F73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 (1.4to0.1)</w:t>
            </w:r>
          </w:p>
        </w:tc>
      </w:tr>
      <w:tr w:rsidR="005C6D41" w:rsidRPr="005C6D41" w14:paraId="78A23F34" w14:textId="77777777" w:rsidTr="00492910">
        <w:trPr>
          <w:trHeight w:val="561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CA161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ntral Asi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7EA45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 (0.9to2.3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31F5A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 (1.4to3.5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681B5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 (1.2to2.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AD792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 (1.3to3.1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CB536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6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0A2CC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 (-0.4to-0.8)</w:t>
            </w:r>
          </w:p>
        </w:tc>
      </w:tr>
      <w:tr w:rsidR="005C6D41" w:rsidRPr="005C6D41" w14:paraId="64F00BF1" w14:textId="77777777" w:rsidTr="00492910">
        <w:trPr>
          <w:trHeight w:val="561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F9898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ntral Europ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DA583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 (3.2to8.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33F19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 (2.6to6.4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877E1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 (2.8to6.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BA565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 (2.2to5.6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4BF14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5.6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31C43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 (-0.5to-0.7)</w:t>
            </w:r>
          </w:p>
        </w:tc>
      </w:tr>
      <w:tr w:rsidR="005C6D41" w:rsidRPr="005C6D41" w14:paraId="30855837" w14:textId="77777777" w:rsidTr="00492910">
        <w:trPr>
          <w:trHeight w:val="781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706B9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entral Latin Americ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9CFCE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 (2.1to5.3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6018E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 (1.4to3.4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677D4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 (2.8to6.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FF8A6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 (1.1to2.8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2E314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5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E49E4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 (0.3to-0.2)</w:t>
            </w:r>
          </w:p>
        </w:tc>
      </w:tr>
      <w:tr w:rsidR="005C6D41" w:rsidRPr="005C6D41" w14:paraId="29C1FA6D" w14:textId="77777777" w:rsidTr="00492910">
        <w:trPr>
          <w:trHeight w:val="1042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60C27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ntral Sub-Saharan Afric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CEECD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 (0.4to1.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1FA44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 (0.8to1.9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ABEF3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 (0.8to2.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C2540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 (0.7to1.8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DF233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.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16238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9 (0.1to-1.8)</w:t>
            </w:r>
          </w:p>
        </w:tc>
      </w:tr>
      <w:tr w:rsidR="005C6D41" w:rsidRPr="005C6D41" w14:paraId="168E5B56" w14:textId="77777777" w:rsidTr="00492910">
        <w:trPr>
          <w:trHeight w:val="842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0F9A6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st Asi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604CF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9 (7.0to18.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3592E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 (0.6to1.6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12DB4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9 (12.0to29.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30CC2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 (0.7to1.8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D5B6C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0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91C45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 (0.3to-0.4)</w:t>
            </w:r>
          </w:p>
        </w:tc>
      </w:tr>
      <w:tr w:rsidR="005C6D41" w:rsidRPr="005C6D41" w14:paraId="27A0EFF2" w14:textId="77777777" w:rsidTr="00492910">
        <w:trPr>
          <w:trHeight w:val="842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2A4AB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stern Europ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41753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4 (6.3to15.4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FB7E0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 (2.6to6.6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DD56F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 (4.9to11.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1BA9F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 (2.1to5.2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1418E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2.2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C8542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 (-0.7to-0.9)</w:t>
            </w:r>
          </w:p>
        </w:tc>
      </w:tr>
      <w:tr w:rsidR="005C6D41" w:rsidRPr="005C6D41" w14:paraId="5B8C4CD0" w14:textId="77777777" w:rsidTr="00492910">
        <w:trPr>
          <w:trHeight w:val="1042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1EEE1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stern Sub-Saharan Afric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61106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 (2.2to9.7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7BA25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 (1.3to5.0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CE24C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 (2.9to6.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27B09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 (0.9to2.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70B2C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4570C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3 (-0.7to-1.8)</w:t>
            </w:r>
          </w:p>
        </w:tc>
      </w:tr>
      <w:tr w:rsidR="005C6D41" w:rsidRPr="005C6D41" w14:paraId="703CF029" w14:textId="77777777" w:rsidTr="00492910">
        <w:trPr>
          <w:trHeight w:val="1042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B9F28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-income Asia Pacific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581F9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 (2.4to6.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7E906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 (1.4to3.5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37487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 (2.7to6.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A47B8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 (1.2to3.2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E2E2B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3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DF6AB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 (-0.4to-0.6)</w:t>
            </w:r>
          </w:p>
        </w:tc>
      </w:tr>
      <w:tr w:rsidR="005C6D41" w:rsidRPr="005C6D41" w14:paraId="4060D122" w14:textId="77777777" w:rsidTr="00492910">
        <w:trPr>
          <w:trHeight w:val="1042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64044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-income North Americ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C55C7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 (4.4to11.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3B4D8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 (1.5to3.8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D9E8F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5 (5.9to14.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8907D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 (1.3to3.3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C02A0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8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D674D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 (-0.5to-1.2)</w:t>
            </w:r>
          </w:p>
        </w:tc>
      </w:tr>
      <w:tr w:rsidR="005C6D41" w:rsidRPr="005C6D41" w14:paraId="22FC28F9" w14:textId="77777777" w:rsidTr="00492910">
        <w:trPr>
          <w:trHeight w:val="842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3EF39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 Africa and Middle East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D50CD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 (3.8to9.6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17BF3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 (1.2to3.1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CEAF3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5 (7.0to17.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E45AB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 (1.2to2.9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37F59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7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94515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 (0.8to0.2)</w:t>
            </w:r>
          </w:p>
        </w:tc>
      </w:tr>
      <w:tr w:rsidR="005C6D41" w:rsidRPr="005C6D41" w14:paraId="7CD7F33E" w14:textId="77777777" w:rsidTr="00492910">
        <w:trPr>
          <w:trHeight w:val="561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C92FA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ceani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F5556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 (0.0to0.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9C03F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 (0.6to1.5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12255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 (0.1to0.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ECA82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 (0.7to1.8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B9679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8711B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 (0.6to0.0)</w:t>
            </w:r>
          </w:p>
        </w:tc>
      </w:tr>
      <w:tr w:rsidR="005C6D41" w:rsidRPr="005C6D41" w14:paraId="555D1D83" w14:textId="77777777" w:rsidTr="00492910">
        <w:trPr>
          <w:trHeight w:val="842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B9AF2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outh Asi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3EE7D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3 (10.7to27.1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0EA34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 (1.2to2.9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5C0F5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6 (21.2to51.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83857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 (1.3to3.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64A6F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.4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23C39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 (0.3to-0.0)</w:t>
            </w:r>
          </w:p>
        </w:tc>
      </w:tr>
      <w:tr w:rsidR="005C6D41" w:rsidRPr="005C6D41" w14:paraId="2F82AEBB" w14:textId="77777777" w:rsidTr="00492910">
        <w:trPr>
          <w:trHeight w:val="842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21D61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theast Asi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DF692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 (3.7to9.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8FAE9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 (0.9to2.1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E7524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 (5.2to12.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0BE44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 (0.8to1.8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02EE3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4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3A1CA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 (-0.3to-0.6)</w:t>
            </w:r>
          </w:p>
        </w:tc>
      </w:tr>
      <w:tr w:rsidR="005C6D41" w:rsidRPr="005C6D41" w14:paraId="420A74BE" w14:textId="77777777" w:rsidTr="00492910">
        <w:trPr>
          <w:trHeight w:val="781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6086F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thern Latin Americ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E75A0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 (0.7to1.8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332CB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 (1.5to3.7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09460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 (1.0to2.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8FFD1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 (1.5to3.8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ABFB4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6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940DF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 (-0.1to-0.2)</w:t>
            </w:r>
          </w:p>
        </w:tc>
      </w:tr>
      <w:tr w:rsidR="005C6D41" w:rsidRPr="005C6D41" w14:paraId="768542FD" w14:textId="77777777" w:rsidTr="00492910">
        <w:trPr>
          <w:trHeight w:val="1042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D6CAD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thern Sub-Saharan Afric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EDF8C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 (0.4to1.0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2C843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 (0.9to2.1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99A57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 (0.5to1.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2D9F1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 (0.7to1.7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FC054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8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21ED2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 (-0.5to-0.8)</w:t>
            </w:r>
          </w:p>
        </w:tc>
      </w:tr>
      <w:tr w:rsidR="005C6D41" w:rsidRPr="005C6D41" w14:paraId="71C114EC" w14:textId="77777777" w:rsidTr="00492910">
        <w:trPr>
          <w:trHeight w:val="781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7E8E8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 Latin Americ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EF601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 (1.6to4.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06997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 (1.1to2.9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FAEE7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 (2.3to5.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5C715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 (1.0to2.5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35170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3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8033D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 (-0.4to-0.6)</w:t>
            </w:r>
          </w:p>
        </w:tc>
      </w:tr>
      <w:tr w:rsidR="005C6D41" w:rsidRPr="005C6D41" w14:paraId="11EBB3A8" w14:textId="77777777" w:rsidTr="00492910">
        <w:trPr>
          <w:trHeight w:val="842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C92CE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stern Europ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8A00E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 (5.8to14.2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13445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 (1.4to3.6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F0638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7 (6.5to15.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E734C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 (1.3to3.3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A2C76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6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87C77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 (-0.4to-0.6)</w:t>
            </w:r>
          </w:p>
        </w:tc>
      </w:tr>
      <w:tr w:rsidR="005C6D41" w:rsidRPr="005C6D41" w14:paraId="6477BCC2" w14:textId="77777777" w:rsidTr="00492910">
        <w:trPr>
          <w:trHeight w:val="1042"/>
          <w:jc w:val="center"/>
        </w:trPr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7E004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stern Sub-Saharan Africa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9C4D5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 (1.0to2.6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0EEE1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 (0.6to1.6)</w:t>
            </w:r>
          </w:p>
        </w:tc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8FCDD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 (2.4to5.9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97CEE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 (0.7to1.6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A9DB6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.7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F1347E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 (0.2to-0.1)</w:t>
            </w:r>
          </w:p>
        </w:tc>
      </w:tr>
      <w:tr w:rsidR="005C6D41" w:rsidRPr="005C6D41" w14:paraId="2E92E08B" w14:textId="77777777" w:rsidTr="00492910">
        <w:trPr>
          <w:trHeight w:val="801"/>
          <w:jc w:val="center"/>
        </w:trPr>
        <w:tc>
          <w:tcPr>
            <w:tcW w:w="149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14966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te: ASYR, age-standardized YLDs rate;</w:t>
            </w:r>
          </w:p>
          <w:p w14:paraId="40B9AF9D" w14:textId="77777777" w:rsidR="005C6D41" w:rsidRPr="005C6D41" w:rsidRDefault="005C6D41" w:rsidP="005C6D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YLDs, years lived with disability; PCC, percent change in cases; EAPC, </w:t>
            </w:r>
            <w:r w:rsidRPr="005C6D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estimated annual percentage change.</w:t>
            </w:r>
          </w:p>
        </w:tc>
      </w:tr>
    </w:tbl>
    <w:p w14:paraId="7A719732" w14:textId="77777777" w:rsidR="00AB1FEA" w:rsidRPr="005C6D41" w:rsidRDefault="00AB1FEA">
      <w:pPr>
        <w:rPr>
          <w:lang w:val="en"/>
        </w:rPr>
      </w:pPr>
    </w:p>
    <w:sectPr w:rsidR="00AB1FEA" w:rsidRPr="005C6D41" w:rsidSect="00115A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B0B8C7" w14:textId="77777777" w:rsidR="006E00C7" w:rsidRDefault="006E00C7" w:rsidP="00347629">
      <w:r>
        <w:separator/>
      </w:r>
    </w:p>
  </w:endnote>
  <w:endnote w:type="continuationSeparator" w:id="0">
    <w:p w14:paraId="55565FC8" w14:textId="77777777" w:rsidR="006E00C7" w:rsidRDefault="006E00C7" w:rsidP="003476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66AAA" w14:textId="77777777" w:rsidR="006E00C7" w:rsidRDefault="006E00C7" w:rsidP="00347629">
      <w:r>
        <w:separator/>
      </w:r>
    </w:p>
  </w:footnote>
  <w:footnote w:type="continuationSeparator" w:id="0">
    <w:p w14:paraId="51A9364F" w14:textId="77777777" w:rsidR="006E00C7" w:rsidRDefault="006E00C7" w:rsidP="003476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A5D"/>
    <w:rsid w:val="00115A5D"/>
    <w:rsid w:val="00347629"/>
    <w:rsid w:val="005C6D41"/>
    <w:rsid w:val="006E00C7"/>
    <w:rsid w:val="00AB1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A976F7"/>
  <w15:chartTrackingRefBased/>
  <w15:docId w15:val="{2F0DA216-1B85-41AD-B308-7D4082171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76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76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76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76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B9EDB6-A613-4FE8-9BA8-3A33007C3E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52</Words>
  <Characters>2577</Characters>
  <Application>Microsoft Office Word</Application>
  <DocSecurity>0</DocSecurity>
  <Lines>21</Lines>
  <Paragraphs>6</Paragraphs>
  <ScaleCrop>false</ScaleCrop>
  <Company/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泽兴</dc:creator>
  <cp:keywords/>
  <dc:description/>
  <cp:lastModifiedBy>zexing zhang</cp:lastModifiedBy>
  <cp:revision>2</cp:revision>
  <dcterms:created xsi:type="dcterms:W3CDTF">2022-08-01T03:01:00Z</dcterms:created>
  <dcterms:modified xsi:type="dcterms:W3CDTF">2023-12-02T15:29:00Z</dcterms:modified>
</cp:coreProperties>
</file>